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9F9AE" w14:textId="77777777" w:rsidR="002216D7" w:rsidRPr="002216D7" w:rsidRDefault="002216D7" w:rsidP="00807FA4">
      <w:pPr>
        <w:spacing w:before="120" w:after="36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tr-TR" w:eastAsia="tr-TR"/>
        </w:rPr>
        <w:t xml:space="preserve">Supplementary File 1 </w:t>
      </w:r>
    </w:p>
    <w:p w14:paraId="36C9107B" w14:textId="59247B81" w:rsidR="002216D7" w:rsidRPr="002216D7" w:rsidRDefault="002216D7" w:rsidP="00807FA4">
      <w:pPr>
        <w:spacing w:before="120" w:after="12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tr-TR" w:eastAsia="tr-TR"/>
        </w:rPr>
        <w:t>Artificial Intelligence Knowledge, Usage, and Attitudes Scale (AI-KUAS)</w:t>
      </w:r>
      <w:r w:rsidR="00807FA4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tr-TR" w:eastAsia="tr-TR"/>
        </w:rPr>
        <w:t xml:space="preserve"> </w:t>
      </w:r>
      <w:r w:rsidRPr="002216D7">
        <w:rPr>
          <w:rFonts w:ascii="Times New Roman" w:eastAsia="Times New Roman" w:hAnsi="Times New Roman" w:cs="Times New Roman"/>
          <w:b/>
          <w:bCs/>
          <w:sz w:val="28"/>
          <w:szCs w:val="28"/>
          <w:lang w:val="tr-TR" w:eastAsia="tr-TR"/>
        </w:rPr>
        <w:t>English Version</w:t>
      </w:r>
    </w:p>
    <w:p w14:paraId="61AC3532" w14:textId="77777777" w:rsidR="00807FA4" w:rsidRDefault="00807FA4" w:rsidP="002216D7">
      <w:pPr>
        <w:spacing w:before="120" w:after="12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</w:pPr>
    </w:p>
    <w:p w14:paraId="5A8A0052" w14:textId="08F60861" w:rsidR="002216D7" w:rsidRPr="002216D7" w:rsidRDefault="002216D7" w:rsidP="002216D7">
      <w:pPr>
        <w:spacing w:before="120" w:after="12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  <w:t>Administration &amp; Scoring</w:t>
      </w:r>
    </w:p>
    <w:p w14:paraId="7B3B281F" w14:textId="77777777" w:rsidR="002216D7" w:rsidRPr="002216D7" w:rsidRDefault="002216D7" w:rsidP="002216D7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  <w:t>Administration &amp; Scale</w:t>
      </w:r>
    </w:p>
    <w:p w14:paraId="277F2167" w14:textId="77777777" w:rsidR="002216D7" w:rsidRPr="002216D7" w:rsidRDefault="002216D7" w:rsidP="002216D7">
      <w:pPr>
        <w:numPr>
          <w:ilvl w:val="0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dults (18+), self-administered.</w:t>
      </w:r>
    </w:p>
    <w:p w14:paraId="533134DF" w14:textId="77777777" w:rsidR="002216D7" w:rsidRPr="002216D7" w:rsidRDefault="002216D7" w:rsidP="002216D7">
      <w:pPr>
        <w:numPr>
          <w:ilvl w:val="0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Response options for all items: 1 = Strongly disagree … 5 = Strongly agree.</w:t>
      </w:r>
    </w:p>
    <w:p w14:paraId="21C641A7" w14:textId="77777777" w:rsidR="002216D7" w:rsidRPr="002216D7" w:rsidRDefault="002216D7" w:rsidP="002216D7">
      <w:pPr>
        <w:numPr>
          <w:ilvl w:val="0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nalysis version: 14 items.</w:t>
      </w:r>
    </w:p>
    <w:p w14:paraId="4DD17A0F" w14:textId="77777777" w:rsidR="002216D7" w:rsidRPr="002216D7" w:rsidRDefault="002216D7" w:rsidP="002216D7">
      <w:pPr>
        <w:numPr>
          <w:ilvl w:val="0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Subscales:</w:t>
      </w:r>
    </w:p>
    <w:p w14:paraId="78447BD8" w14:textId="77777777" w:rsidR="002216D7" w:rsidRPr="002216D7" w:rsidRDefault="002216D7" w:rsidP="002216D7">
      <w:pPr>
        <w:numPr>
          <w:ilvl w:val="1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Perceived Benefit (1–4)</w:t>
      </w:r>
    </w:p>
    <w:p w14:paraId="76500AF8" w14:textId="77777777" w:rsidR="002216D7" w:rsidRPr="002216D7" w:rsidRDefault="002216D7" w:rsidP="002216D7">
      <w:pPr>
        <w:numPr>
          <w:ilvl w:val="1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Intention to Use (5–8)</w:t>
      </w:r>
    </w:p>
    <w:p w14:paraId="77C1D5E2" w14:textId="77777777" w:rsidR="002216D7" w:rsidRPr="002216D7" w:rsidRDefault="002216D7" w:rsidP="002216D7">
      <w:pPr>
        <w:numPr>
          <w:ilvl w:val="1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rust in Information (9–11)</w:t>
      </w:r>
    </w:p>
    <w:p w14:paraId="623740CD" w14:textId="77777777" w:rsidR="002216D7" w:rsidRPr="002216D7" w:rsidRDefault="002216D7" w:rsidP="002216D7">
      <w:pPr>
        <w:numPr>
          <w:ilvl w:val="1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Ethical Concern (12–14)</w:t>
      </w:r>
    </w:p>
    <w:p w14:paraId="7CBDE27E" w14:textId="77777777" w:rsidR="002216D7" w:rsidRPr="002216D7" w:rsidRDefault="002216D7" w:rsidP="002216D7">
      <w:pPr>
        <w:numPr>
          <w:ilvl w:val="0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Scoring: Subscales = mean of items; Total Attitudes = mean of four subscale means.</w:t>
      </w:r>
    </w:p>
    <w:p w14:paraId="1BA6FCCD" w14:textId="77777777" w:rsidR="002216D7" w:rsidRPr="002216D7" w:rsidRDefault="002216D7" w:rsidP="002216D7">
      <w:pPr>
        <w:numPr>
          <w:ilvl w:val="0"/>
          <w:numId w:val="10"/>
        </w:num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Reverse-score: 12, 13, 14 (score as 6 − response).</w:t>
      </w:r>
    </w:p>
    <w:p w14:paraId="703D1638" w14:textId="77777777" w:rsidR="002216D7" w:rsidRPr="002216D7" w:rsidRDefault="002216D7" w:rsidP="002216D7">
      <w:pPr>
        <w:spacing w:before="120" w:after="12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  <w:t>Item Content (by subscale)</w:t>
      </w:r>
    </w:p>
    <w:p w14:paraId="728A42B3" w14:textId="77777777" w:rsidR="002216D7" w:rsidRPr="002216D7" w:rsidRDefault="002216D7" w:rsidP="002216D7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  <w:t>Perceived Benefit (1–4)</w:t>
      </w:r>
    </w:p>
    <w:p w14:paraId="3D2DBDA5" w14:textId="77777777" w:rsidR="002216D7" w:rsidRPr="002216D7" w:rsidRDefault="002216D7" w:rsidP="002216D7">
      <w:pPr>
        <w:numPr>
          <w:ilvl w:val="0"/>
          <w:numId w:val="11"/>
        </w:numPr>
        <w:tabs>
          <w:tab w:val="clear" w:pos="720"/>
        </w:tabs>
        <w:spacing w:before="120" w:after="120" w:line="240" w:lineRule="auto"/>
        <w:ind w:left="284" w:hanging="284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I systems allow me to access health-related information more quickly.</w:t>
      </w:r>
    </w:p>
    <w:p w14:paraId="1ED13D15" w14:textId="77777777" w:rsidR="002216D7" w:rsidRPr="002216D7" w:rsidRDefault="002216D7" w:rsidP="002216D7">
      <w:pPr>
        <w:numPr>
          <w:ilvl w:val="0"/>
          <w:numId w:val="11"/>
        </w:numPr>
        <w:tabs>
          <w:tab w:val="clear" w:pos="720"/>
        </w:tabs>
        <w:spacing w:before="120" w:after="120" w:line="240" w:lineRule="auto"/>
        <w:ind w:left="284" w:hanging="284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I-based tools make my daily life easier.</w:t>
      </w:r>
    </w:p>
    <w:p w14:paraId="5C2115CF" w14:textId="77777777" w:rsidR="002216D7" w:rsidRPr="002216D7" w:rsidRDefault="002216D7" w:rsidP="002216D7">
      <w:pPr>
        <w:numPr>
          <w:ilvl w:val="0"/>
          <w:numId w:val="11"/>
        </w:numPr>
        <w:tabs>
          <w:tab w:val="clear" w:pos="720"/>
        </w:tabs>
        <w:spacing w:before="120" w:after="120" w:line="240" w:lineRule="auto"/>
        <w:ind w:left="284" w:hanging="284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The suggestions provided by AI systems support my personal decisions.</w:t>
      </w:r>
    </w:p>
    <w:p w14:paraId="7C4E9577" w14:textId="77777777" w:rsidR="002216D7" w:rsidRPr="002216D7" w:rsidRDefault="002216D7" w:rsidP="002216D7">
      <w:pPr>
        <w:numPr>
          <w:ilvl w:val="0"/>
          <w:numId w:val="11"/>
        </w:numPr>
        <w:tabs>
          <w:tab w:val="clear" w:pos="720"/>
        </w:tabs>
        <w:spacing w:before="120" w:after="120" w:line="240" w:lineRule="auto"/>
        <w:ind w:left="284" w:hanging="284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AI-supported solutions are more practical than traditional sources of information.</w:t>
      </w:r>
    </w:p>
    <w:p w14:paraId="2BF58C76" w14:textId="77777777" w:rsidR="002216D7" w:rsidRDefault="002216D7" w:rsidP="002216D7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  <w:t>Intention to Use (5–8)</w:t>
      </w:r>
    </w:p>
    <w:p w14:paraId="6DC8EC51" w14:textId="21288EA8" w:rsidR="002216D7" w:rsidRPr="002216D7" w:rsidRDefault="002216D7" w:rsidP="002216D7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>5. I actively use AI systems in my daily life.</w:t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>6. I intend to use more AI-supported applications in the future.</w:t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>7. Using AI tools is becoming a habit for me.</w:t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>8. I am willing to try new AI-based applications when they become available.</w:t>
      </w:r>
    </w:p>
    <w:p w14:paraId="3DA1C4E9" w14:textId="77777777" w:rsidR="002216D7" w:rsidRDefault="002216D7" w:rsidP="002216D7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  <w:t>Trust in Information (9–11)</w:t>
      </w:r>
    </w:p>
    <w:p w14:paraId="501EC374" w14:textId="061A6503" w:rsidR="002216D7" w:rsidRPr="002216D7" w:rsidRDefault="002216D7" w:rsidP="002216D7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>9. I largely trust the health information provided by AI systems.</w:t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>10. AI-generated answers are generally correct and based on scientific evidence.</w:t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lastRenderedPageBreak/>
        <w:t>11. I feel comfortable relying on information from AI systems when making health-related decisions.</w:t>
      </w:r>
    </w:p>
    <w:p w14:paraId="1DBEDBF3" w14:textId="77777777" w:rsidR="002216D7" w:rsidRDefault="002216D7" w:rsidP="002216D7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  <w:t>Ethical Concern (12–14) — reverse-score all</w:t>
      </w:r>
    </w:p>
    <w:p w14:paraId="0FE25845" w14:textId="020BE78E" w:rsidR="002216D7" w:rsidRPr="002216D7" w:rsidRDefault="002216D7" w:rsidP="002216D7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>12. I think AI may threaten individuals’ privacy.</w:t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>13. AI-supported tools could reduce human control in the future.</w:t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>14. I worry that AI-based systems might produce inaccurate or misleading information.</w:t>
      </w:r>
    </w:p>
    <w:p w14:paraId="7960FF64" w14:textId="77777777" w:rsidR="002216D7" w:rsidRPr="002216D7" w:rsidRDefault="002216D7" w:rsidP="002216D7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r w:rsidRPr="002216D7">
        <w:rPr>
          <w:rFonts w:ascii="Times New Roman" w:eastAsia="Times New Roman" w:hAnsi="Times New Roman" w:cs="Times New Roman"/>
          <w:b/>
          <w:bCs/>
          <w:sz w:val="24"/>
          <w:szCs w:val="24"/>
          <w:lang w:val="tr-TR" w:eastAsia="tr-TR"/>
        </w:rPr>
        <w:t>Citation:</w:t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br/>
        <w:t xml:space="preserve">Sönmez K. </w:t>
      </w:r>
      <w:r w:rsidRPr="002216D7">
        <w:rPr>
          <w:rFonts w:ascii="Times New Roman" w:eastAsia="Times New Roman" w:hAnsi="Times New Roman" w:cs="Times New Roman"/>
          <w:i/>
          <w:iCs/>
          <w:sz w:val="24"/>
          <w:szCs w:val="24"/>
          <w:lang w:val="tr-TR" w:eastAsia="tr-TR"/>
        </w:rPr>
        <w:t>Health Literacy and Attitudes Toward Clinical AI: A Cross-Sectional Study in Istanbul</w:t>
      </w:r>
      <w:r w:rsidRPr="002216D7"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  <w:t>, 2025. Instrument developed by the author for this study.</w:t>
      </w:r>
    </w:p>
    <w:p w14:paraId="484D3731" w14:textId="6FD1DF16" w:rsidR="001535EF" w:rsidRPr="002216D7" w:rsidRDefault="001535EF">
      <w:pPr>
        <w:rPr>
          <w:rFonts w:ascii="Times New Roman" w:hAnsi="Times New Roman" w:cs="Times New Roman"/>
          <w:sz w:val="24"/>
          <w:szCs w:val="24"/>
        </w:rPr>
      </w:pPr>
    </w:p>
    <w:sectPr w:rsidR="001535EF" w:rsidRPr="002216D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48A4A6D"/>
    <w:multiLevelType w:val="multilevel"/>
    <w:tmpl w:val="F134E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0A5763C"/>
    <w:multiLevelType w:val="multilevel"/>
    <w:tmpl w:val="61F6A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3628711">
    <w:abstractNumId w:val="8"/>
  </w:num>
  <w:num w:numId="2" w16cid:durableId="598102374">
    <w:abstractNumId w:val="6"/>
  </w:num>
  <w:num w:numId="3" w16cid:durableId="1300767222">
    <w:abstractNumId w:val="5"/>
  </w:num>
  <w:num w:numId="4" w16cid:durableId="1924685980">
    <w:abstractNumId w:val="4"/>
  </w:num>
  <w:num w:numId="5" w16cid:durableId="470292727">
    <w:abstractNumId w:val="7"/>
  </w:num>
  <w:num w:numId="6" w16cid:durableId="1204442546">
    <w:abstractNumId w:val="3"/>
  </w:num>
  <w:num w:numId="7" w16cid:durableId="1688483425">
    <w:abstractNumId w:val="2"/>
  </w:num>
  <w:num w:numId="8" w16cid:durableId="1649240755">
    <w:abstractNumId w:val="1"/>
  </w:num>
  <w:num w:numId="9" w16cid:durableId="476149080">
    <w:abstractNumId w:val="0"/>
  </w:num>
  <w:num w:numId="10" w16cid:durableId="385298106">
    <w:abstractNumId w:val="9"/>
  </w:num>
  <w:num w:numId="11" w16cid:durableId="94418826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415D"/>
    <w:rsid w:val="0015074B"/>
    <w:rsid w:val="001535EF"/>
    <w:rsid w:val="002216D7"/>
    <w:rsid w:val="00291ABF"/>
    <w:rsid w:val="0029639D"/>
    <w:rsid w:val="00326F90"/>
    <w:rsid w:val="003674E1"/>
    <w:rsid w:val="00807FA4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1B7D4C"/>
  <w14:defaultImageDpi w14:val="300"/>
  <w15:docId w15:val="{6F67B9BF-8F61-4A74-93AD-C61C6E2B1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2216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4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2</cp:revision>
  <dcterms:created xsi:type="dcterms:W3CDTF">2025-12-18T10:23:00Z</dcterms:created>
  <dcterms:modified xsi:type="dcterms:W3CDTF">2025-12-18T10:23:00Z</dcterms:modified>
  <cp:category/>
</cp:coreProperties>
</file>